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3 </w:t>
      </w:r>
    </w:p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Clinical and pathological characteristics among patients with DNA sequencing data according to DNA sequencing methods after balancing the baseline using propensity score matching (n = 404)</w:t>
      </w:r>
    </w:p>
    <w:tbl>
      <w:tblPr>
        <w:tblStyle w:val="4"/>
        <w:tblW w:w="980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03"/>
        <w:gridCol w:w="1882"/>
        <w:gridCol w:w="1843"/>
        <w:gridCol w:w="2881"/>
        <w:gridCol w:w="10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3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GS (n = 65)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ES (n = 107)</w:t>
            </w:r>
          </w:p>
        </w:tc>
        <w:tc>
          <w:tcPr>
            <w:tcW w:w="28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Targeted sequencing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n = 232)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rPr>
          <w:trHeight w:val="322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9 (6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1 (57.01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8 (50.86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3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 (4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6 (42.9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 (49.14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 60 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3 (50.7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2 (57.94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4 (44.83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gt; 60 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 (49.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42.06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8 (55.17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n Arbor stag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 (53.8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8 (54.21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 (48.28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5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 (46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9 (45.7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0 (51.72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3 (50.7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2 (57.94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5 (45.26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levate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 (49.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 (42.06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7 (54.74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COG scor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7 (87.6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8 (91.5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2 (87.07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4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 (12.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 (8.41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 (12.93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xtranodal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8 (73.8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 (73.83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66 (71.55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7 (26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 (26.17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6 (28.45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of origin (Ha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/64 (35.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 (34.58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4/226 (41.59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4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GC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1/64 (64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 (65.42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2/226 (58.4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ouble expresso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21/64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32.8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 xml:space="preserve">35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32.7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 xml:space="preserve">58/224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25.8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3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3/64 (67.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2 (67.2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66/224 (74.1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rPr>
          <w:trHeight w:val="300" w:hRule="atLeast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ouble-hit/triple-h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/28 (14.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/31 (6.45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/185 (3.78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/28 (85.71%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/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93.55%)</w:t>
            </w:r>
          </w:p>
        </w:tc>
        <w:tc>
          <w:tcPr>
            <w:tcW w:w="2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78/185 (96.22%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</w:tbl>
    <w:p>
      <w:pPr>
        <w:widowControl/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value indicated difference between the patients with different DNA sequencing methods. </w:t>
      </w:r>
    </w:p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Abbreviations: WGS, whole genome sequencing; </w:t>
      </w:r>
      <w:bookmarkStart w:id="0" w:name="_GoBack"/>
      <w:bookmarkEnd w:id="0"/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WES, whole exome sequencing; </w:t>
      </w:r>
      <w:r>
        <w:rPr>
          <w:rFonts w:ascii="Times New Roman" w:hAnsi="Times New Roman" w:cs="Times New Roman"/>
          <w:color w:val="000000"/>
          <w:kern w:val="0"/>
          <w:sz w:val="24"/>
        </w:rPr>
        <w:t>LDH, lactate dehydrogenase; ECOG, Eastern Cooperative Oncology Group; GCB, germinal center B-cel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FF4"/>
    <w:rsid w:val="00104271"/>
    <w:rsid w:val="00187034"/>
    <w:rsid w:val="003F68A3"/>
    <w:rsid w:val="004F6549"/>
    <w:rsid w:val="0058081C"/>
    <w:rsid w:val="008D6911"/>
    <w:rsid w:val="008E3070"/>
    <w:rsid w:val="009B1F5D"/>
    <w:rsid w:val="00F05FF4"/>
    <w:rsid w:val="5EA3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391</Characters>
  <Lines>11</Lines>
  <Paragraphs>3</Paragraphs>
  <TotalTime>26</TotalTime>
  <ScaleCrop>false</ScaleCrop>
  <LinksUpToDate>false</LinksUpToDate>
  <CharactersWithSpaces>163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3:48:00Z</dcterms:created>
  <dc:creator>ZHU YUE</dc:creator>
  <cp:lastModifiedBy>Christy</cp:lastModifiedBy>
  <dcterms:modified xsi:type="dcterms:W3CDTF">2022-03-14T13:43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7596855B62A48EEBA7A52DBFA27E3FE</vt:lpwstr>
  </property>
</Properties>
</file>